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6F05" w14:textId="6A917F49" w:rsidR="00F10C51" w:rsidRPr="00405A95" w:rsidRDefault="00F7004F">
      <w:pPr>
        <w:rPr>
          <w:rFonts w:ascii="Arial" w:hAnsi="Arial" w:cs="Arial"/>
          <w:sz w:val="24"/>
          <w:szCs w:val="24"/>
        </w:rPr>
      </w:pPr>
      <w:r w:rsidRPr="00405A95">
        <w:rPr>
          <w:rFonts w:ascii="Arial" w:hAnsi="Arial" w:cs="Arial"/>
          <w:b/>
          <w:bCs/>
          <w:sz w:val="24"/>
          <w:szCs w:val="24"/>
        </w:rPr>
        <w:t>S</w:t>
      </w:r>
      <w:r w:rsidR="00A77673">
        <w:rPr>
          <w:rFonts w:ascii="Arial" w:hAnsi="Arial" w:cs="Arial"/>
          <w:b/>
          <w:bCs/>
          <w:sz w:val="24"/>
          <w:szCs w:val="24"/>
        </w:rPr>
        <w:t>4</w:t>
      </w:r>
      <w:r w:rsidRPr="00405A95">
        <w:rPr>
          <w:rFonts w:ascii="Arial" w:hAnsi="Arial" w:cs="Arial"/>
          <w:b/>
          <w:bCs/>
          <w:sz w:val="24"/>
          <w:szCs w:val="24"/>
        </w:rPr>
        <w:t xml:space="preserve"> File</w:t>
      </w:r>
      <w:r w:rsidR="00F10C51" w:rsidRPr="00405A95">
        <w:rPr>
          <w:rFonts w:ascii="Arial" w:hAnsi="Arial" w:cs="Arial"/>
          <w:b/>
          <w:bCs/>
          <w:sz w:val="24"/>
          <w:szCs w:val="24"/>
        </w:rPr>
        <w:t>.</w:t>
      </w:r>
      <w:r w:rsidR="00F10C51" w:rsidRPr="00405A95">
        <w:rPr>
          <w:rFonts w:ascii="Arial" w:hAnsi="Arial" w:cs="Arial"/>
          <w:sz w:val="24"/>
          <w:szCs w:val="24"/>
        </w:rPr>
        <w:t xml:space="preserve"> Real-time PCR primers and probes used to investigate presence of medically important bacteria in </w:t>
      </w:r>
      <w:proofErr w:type="spellStart"/>
      <w:r w:rsidR="00F10C51" w:rsidRPr="00405A95">
        <w:rPr>
          <w:rFonts w:ascii="Arial" w:hAnsi="Arial" w:cs="Arial"/>
          <w:i/>
          <w:iCs/>
          <w:sz w:val="24"/>
          <w:szCs w:val="24"/>
        </w:rPr>
        <w:t>Amblyomma</w:t>
      </w:r>
      <w:proofErr w:type="spellEnd"/>
      <w:r w:rsidR="00F10C51" w:rsidRPr="00405A95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F10C51" w:rsidRPr="00405A95">
        <w:rPr>
          <w:rFonts w:ascii="Arial" w:hAnsi="Arial" w:cs="Arial"/>
          <w:i/>
          <w:iCs/>
          <w:sz w:val="24"/>
          <w:szCs w:val="24"/>
        </w:rPr>
        <w:t>americanum</w:t>
      </w:r>
      <w:proofErr w:type="spellEnd"/>
      <w:r w:rsidR="00F10C51" w:rsidRPr="00405A95">
        <w:rPr>
          <w:rFonts w:ascii="Arial" w:hAnsi="Arial" w:cs="Arial"/>
          <w:sz w:val="24"/>
          <w:szCs w:val="24"/>
        </w:rPr>
        <w:t xml:space="preserve"> [collected fro</w:t>
      </w:r>
      <w:r w:rsidR="0018440A" w:rsidRPr="00405A95">
        <w:rPr>
          <w:rFonts w:ascii="Arial" w:hAnsi="Arial" w:cs="Arial"/>
          <w:sz w:val="24"/>
          <w:szCs w:val="24"/>
        </w:rPr>
        <w:t>m sites within their Historic or expanded range in the USA]</w:t>
      </w:r>
      <w:r w:rsidR="00F10C51" w:rsidRPr="00405A95">
        <w:rPr>
          <w:rFonts w:ascii="Arial" w:hAnsi="Arial" w:cs="Arial"/>
          <w:sz w:val="24"/>
          <w:szCs w:val="24"/>
        </w:rPr>
        <w:t xml:space="preserve">. All primers and probes provided in the 5’ to 3’ direction. </w:t>
      </w:r>
    </w:p>
    <w:tbl>
      <w:tblPr>
        <w:tblpPr w:leftFromText="180" w:rightFromText="180" w:vertAnchor="text" w:tblpY="1"/>
        <w:tblOverlap w:val="never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1080"/>
        <w:gridCol w:w="5041"/>
        <w:gridCol w:w="1252"/>
      </w:tblGrid>
      <w:tr w:rsidR="00F10C51" w:rsidRPr="009627C1" w14:paraId="4D9F3C8F" w14:textId="7C01BE40" w:rsidTr="4E8FFC4B">
        <w:trPr>
          <w:trHeight w:val="300"/>
        </w:trPr>
        <w:tc>
          <w:tcPr>
            <w:tcW w:w="19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5B1BD" w14:textId="7B22DB0C" w:rsidR="00F10C51" w:rsidRPr="00405A95" w:rsidRDefault="00F10C51" w:rsidP="00D02DF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405A9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Pathoge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C2351" w14:textId="0F062766" w:rsidR="00F10C51" w:rsidRPr="00405A95" w:rsidRDefault="00F10C51" w:rsidP="00F10C5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05A9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5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05024" w14:textId="0699EED5" w:rsidR="00F10C51" w:rsidRPr="00405A95" w:rsidRDefault="00F10C51" w:rsidP="00D02DF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405A9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Specifications and parameters</w:t>
            </w:r>
            <w:r w:rsidRPr="00405A95">
              <w:rPr>
                <w:rFonts w:eastAsia="Times New Roman" w:cstheme="minorHAns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CA338" w14:textId="09692D52" w:rsidR="00F10C51" w:rsidRPr="00405A95" w:rsidRDefault="00F10C51" w:rsidP="00F10C5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05A9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Reference</w:t>
            </w:r>
            <w:r w:rsidR="007D2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number</w:t>
            </w:r>
          </w:p>
        </w:tc>
      </w:tr>
      <w:tr w:rsidR="00F10C51" w:rsidRPr="009627C1" w14:paraId="647D3802" w14:textId="363E92DB" w:rsidTr="4E8FFC4B">
        <w:trPr>
          <w:trHeight w:val="300"/>
        </w:trPr>
        <w:tc>
          <w:tcPr>
            <w:tcW w:w="19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31EBA" w14:textId="0D622E36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color w:val="212121"/>
                <w:kern w:val="0"/>
                <w:sz w:val="20"/>
                <w:szCs w:val="20"/>
                <w:shd w:val="clear" w:color="auto" w:fill="FFFFFF"/>
                <w14:ligatures w14:val="none"/>
              </w:rPr>
              <w:t>Ehrlichia</w:t>
            </w:r>
            <w:proofErr w:type="spellEnd"/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chaffeensis</w:t>
            </w:r>
            <w:proofErr w:type="spellEnd"/>
            <w:r w:rsidRPr="009627C1">
              <w:rPr>
                <w:rFonts w:ascii="Calibri" w:eastAsia="Times New Roman" w:hAnsi="Calibri" w:cs="Calibr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170B9" w14:textId="7125ACAC" w:rsidR="00F10C51" w:rsidRPr="00F7004F" w:rsidRDefault="00F10C51" w:rsidP="4E8FFC4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4E8FFC4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dsb</w:t>
            </w:r>
            <w:proofErr w:type="spellEnd"/>
          </w:p>
        </w:tc>
        <w:tc>
          <w:tcPr>
            <w:tcW w:w="5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BC75B" w14:textId="03B2B6D1" w:rsidR="00F10C51" w:rsidRPr="009627C1" w:rsidRDefault="717A51E3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imer F:</w:t>
            </w:r>
            <w:r w:rsidR="0026428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TGCAAAATGATGTCTGAAGATATGAAACA</w:t>
            </w:r>
          </w:p>
          <w:p w14:paraId="23DBAD86" w14:textId="7229369E" w:rsidR="00F10C51" w:rsidRPr="009627C1" w:rsidRDefault="62DA09A9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 xml:space="preserve">Primer </w:t>
            </w:r>
            <w:r w:rsidR="00753C47">
              <w:rPr>
                <w:rFonts w:ascii="Calibri" w:eastAsia="Times New Roman" w:hAnsi="Calibri" w:cs="Calibri"/>
                <w:sz w:val="20"/>
                <w:szCs w:val="20"/>
              </w:rPr>
              <w:t>R</w:t>
            </w: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GCTGCTCCACCAATAAATGTATCYCCTA</w:t>
            </w:r>
          </w:p>
          <w:p w14:paraId="3F478BB8" w14:textId="477B7D1A" w:rsidR="00F10C51" w:rsidRPr="009627C1" w:rsidRDefault="1D6F3842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obe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VIC-TGCTAGTGCTGCTTGAACAGCTTTCAGTGAT-QSY </w:t>
            </w:r>
          </w:p>
          <w:p w14:paraId="1A4858A3" w14:textId="6941FCD3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4AA89" w14:textId="452A2EA4" w:rsidR="00F10C51" w:rsidRPr="00F10C51" w:rsidDel="00F10C51" w:rsidRDefault="00F10C51" w:rsidP="00F7004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F10C51" w:rsidRPr="009627C1" w14:paraId="4C2B913D" w14:textId="775F0E7A" w:rsidTr="4E8FFC4B">
        <w:trPr>
          <w:trHeight w:val="300"/>
        </w:trPr>
        <w:tc>
          <w:tcPr>
            <w:tcW w:w="19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A99EA" w14:textId="5608FBB2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color w:val="212121"/>
                <w:kern w:val="0"/>
                <w:sz w:val="20"/>
                <w:szCs w:val="20"/>
                <w:shd w:val="clear" w:color="auto" w:fill="FFFFFF"/>
                <w14:ligatures w14:val="none"/>
              </w:rPr>
              <w:t>Ehrlichia</w:t>
            </w:r>
            <w:proofErr w:type="spellEnd"/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ewingii</w:t>
            </w:r>
            <w:proofErr w:type="spellEnd"/>
            <w:r w:rsidRPr="009627C1">
              <w:rPr>
                <w:rFonts w:ascii="Calibri" w:eastAsia="Times New Roman" w:hAnsi="Calibri" w:cs="Calibr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7DC34" w14:textId="6BFAEC93" w:rsidR="00F10C51" w:rsidRPr="00F7004F" w:rsidRDefault="00F10C51" w:rsidP="4E8FFC4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4E8FFC4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dsb</w:t>
            </w:r>
            <w:proofErr w:type="spellEnd"/>
          </w:p>
        </w:tc>
        <w:tc>
          <w:tcPr>
            <w:tcW w:w="5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10217" w14:textId="7ABFC962" w:rsidR="00F10C51" w:rsidRPr="009627C1" w:rsidRDefault="756251AC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imer F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TTGCAAAATGATGTCTGAAGATATGAAACA</w:t>
            </w:r>
          </w:p>
          <w:p w14:paraId="73EA2CC8" w14:textId="5DE72853" w:rsidR="00F10C51" w:rsidRPr="009627C1" w:rsidRDefault="7B93B67D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 xml:space="preserve">Primer </w:t>
            </w:r>
            <w:r w:rsidR="64C28E93" w:rsidRPr="4E8FFC4B">
              <w:rPr>
                <w:rFonts w:ascii="Calibri" w:eastAsia="Times New Roman" w:hAnsi="Calibri" w:cs="Calibri"/>
                <w:sz w:val="20"/>
                <w:szCs w:val="20"/>
              </w:rPr>
              <w:t>R</w:t>
            </w: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GCAGCTCCACCAATGAATGTATTTCCAA</w:t>
            </w:r>
          </w:p>
          <w:p w14:paraId="102119A5" w14:textId="56A4900C" w:rsidR="00F10C51" w:rsidRPr="009627C1" w:rsidRDefault="57B84377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obe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6FAM-AGCCAATGCTGCACGTACTGCTTTCAATGAT-QSY </w:t>
            </w:r>
          </w:p>
          <w:p w14:paraId="720BDD09" w14:textId="0A8AFE72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B4DD1" w14:textId="0873115F" w:rsidR="00F10C51" w:rsidRPr="009627C1" w:rsidDel="00F10C51" w:rsidRDefault="00F10C51" w:rsidP="00F7004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F10C51" w:rsidRPr="009627C1" w14:paraId="7DF60BEA" w14:textId="70A50930" w:rsidTr="4E8FFC4B">
        <w:trPr>
          <w:trHeight w:val="300"/>
        </w:trPr>
        <w:tc>
          <w:tcPr>
            <w:tcW w:w="19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FAB73" w14:textId="15958AD2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Anaplasma</w:t>
            </w:r>
            <w:proofErr w:type="spellEnd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phagocytophilum</w:t>
            </w:r>
            <w:proofErr w:type="spellEnd"/>
            <w:r w:rsidRPr="009627C1">
              <w:rPr>
                <w:rFonts w:ascii="Calibri" w:eastAsia="Times New Roman" w:hAnsi="Calibri" w:cs="Calibr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8CDAC" w14:textId="5AAFE7B0" w:rsidR="00F10C51" w:rsidRPr="009627C1" w:rsidRDefault="00F10C51" w:rsidP="4E8FFC4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msp</w:t>
            </w:r>
            <w:r w:rsidRPr="4E8FFC4B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0F611" w14:textId="7B1FFB79" w:rsidR="00F10C51" w:rsidRPr="009627C1" w:rsidRDefault="40B98A7D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imer F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AGTTTGACTGGAACACACCTGATC</w:t>
            </w:r>
          </w:p>
          <w:p w14:paraId="18BC9530" w14:textId="06F7D32E" w:rsidR="00F10C51" w:rsidRPr="009627C1" w:rsidRDefault="1374C165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imer R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CTCGTAACCAATCTCAAGCTCAAC </w:t>
            </w:r>
          </w:p>
          <w:p w14:paraId="611F0455" w14:textId="1E076F50" w:rsidR="00F10C51" w:rsidRPr="009627C1" w:rsidRDefault="4EDA5042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Probe: </w:t>
            </w:r>
            <w:r w:rsidR="00F10C51"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FAM-TTAAGGACAACATGCTTGTAGCTATGGAAGGCA-QSY </w:t>
            </w:r>
            <w:r w:rsidR="00F10C51" w:rsidRPr="009627C1">
              <w:rPr>
                <w:rFonts w:ascii="Calibri" w:eastAsia="Times New Roman" w:hAnsi="Calibri" w:cs="Calibr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E7479" w14:textId="1DA0943B" w:rsidR="00F10C51" w:rsidRPr="009627C1" w:rsidDel="00F10C51" w:rsidRDefault="00F10C51" w:rsidP="00F7004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F10C51" w:rsidRPr="009627C1" w14:paraId="1642605C" w14:textId="70A6E726" w:rsidTr="4E8FFC4B">
        <w:trPr>
          <w:trHeight w:val="300"/>
        </w:trPr>
        <w:tc>
          <w:tcPr>
            <w:tcW w:w="19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40472" w14:textId="179A2507" w:rsidR="00F10C51" w:rsidRPr="009627C1" w:rsidRDefault="00F10C51" w:rsidP="00D02DF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 xml:space="preserve">Rickettsia </w:t>
            </w:r>
            <w:proofErr w:type="spellStart"/>
            <w:r w:rsidRPr="009627C1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rickettsii</w:t>
            </w:r>
            <w:proofErr w:type="spellEnd"/>
            <w:r w:rsidRPr="009627C1">
              <w:rPr>
                <w:rFonts w:ascii="Calibri" w:eastAsia="Times New Roman" w:hAnsi="Calibri" w:cs="Calibri"/>
                <w:color w:val="0078D4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69E45" w14:textId="3142E41C" w:rsidR="00F10C51" w:rsidRPr="009627C1" w:rsidRDefault="00F10C51" w:rsidP="00F7004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ypothetical protein A1G_04230</w:t>
            </w:r>
          </w:p>
        </w:tc>
        <w:tc>
          <w:tcPr>
            <w:tcW w:w="50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FD042" w14:textId="21F558B6" w:rsidR="00F10C51" w:rsidRPr="009627C1" w:rsidRDefault="4A13B49D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imer F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AAATCAACGGAAGAGCAAAAC</w:t>
            </w:r>
          </w:p>
          <w:p w14:paraId="51B5456C" w14:textId="079CCBC3" w:rsidR="00F10C51" w:rsidRPr="009627C1" w:rsidRDefault="339D223F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imer R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sz w:val="20"/>
                <w:szCs w:val="20"/>
              </w:rPr>
              <w:t>CCCTCCACTACCTGCATCAT </w:t>
            </w:r>
          </w:p>
          <w:p w14:paraId="6FAB35F8" w14:textId="7352D507" w:rsidR="00F10C51" w:rsidRPr="009627C1" w:rsidRDefault="361808F1" w:rsidP="4E8FFC4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4E8FFC4B">
              <w:rPr>
                <w:rFonts w:ascii="Calibri" w:eastAsia="Times New Roman" w:hAnsi="Calibri" w:cs="Calibri"/>
                <w:sz w:val="20"/>
                <w:szCs w:val="20"/>
              </w:rPr>
              <w:t>Probe:</w:t>
            </w:r>
            <w:r w:rsidRPr="00962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10C51" w:rsidRPr="4E8FFC4B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FAM- TCCTCTCCAATCAGCGATTC -QSY </w:t>
            </w:r>
            <w:r w:rsidR="00F10C51" w:rsidRPr="4E8FFC4B">
              <w:rPr>
                <w:rFonts w:ascii="Calibri" w:eastAsia="Times New Roman" w:hAnsi="Calibri" w:cs="Calibri"/>
                <w:color w:val="0078D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E888D" w14:textId="2B39AB1C" w:rsidR="00F10C51" w:rsidRPr="009627C1" w:rsidDel="00F10C51" w:rsidRDefault="00F10C51" w:rsidP="00F7004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</w:tbl>
    <w:p w14:paraId="4EEE897C" w14:textId="3C008102" w:rsidR="00222B53" w:rsidRDefault="00222B53" w:rsidP="00D02DF5"/>
    <w:sectPr w:rsidR="00222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C1"/>
    <w:rsid w:val="0018440A"/>
    <w:rsid w:val="00185F3D"/>
    <w:rsid w:val="00222B53"/>
    <w:rsid w:val="0026428E"/>
    <w:rsid w:val="00364DF2"/>
    <w:rsid w:val="00405A95"/>
    <w:rsid w:val="00753C47"/>
    <w:rsid w:val="007D2C3C"/>
    <w:rsid w:val="007E7FDE"/>
    <w:rsid w:val="00861F2C"/>
    <w:rsid w:val="009627C1"/>
    <w:rsid w:val="009E2508"/>
    <w:rsid w:val="00A77673"/>
    <w:rsid w:val="00D02DF5"/>
    <w:rsid w:val="00DF4793"/>
    <w:rsid w:val="00E74CF9"/>
    <w:rsid w:val="00F10C51"/>
    <w:rsid w:val="00F7004F"/>
    <w:rsid w:val="00FF5F1E"/>
    <w:rsid w:val="1374C165"/>
    <w:rsid w:val="1D6F3842"/>
    <w:rsid w:val="32ED36BD"/>
    <w:rsid w:val="339D223F"/>
    <w:rsid w:val="361808F1"/>
    <w:rsid w:val="40B98A7D"/>
    <w:rsid w:val="4A13B49D"/>
    <w:rsid w:val="4E8FFC4B"/>
    <w:rsid w:val="4EDA5042"/>
    <w:rsid w:val="57B84377"/>
    <w:rsid w:val="62DA09A9"/>
    <w:rsid w:val="63B539DB"/>
    <w:rsid w:val="64C28E93"/>
    <w:rsid w:val="6938A5F2"/>
    <w:rsid w:val="717A51E3"/>
    <w:rsid w:val="756251AC"/>
    <w:rsid w:val="7B93B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4076"/>
  <w15:chartTrackingRefBased/>
  <w15:docId w15:val="{17332A3A-DA85-493E-B825-D881CC2E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62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9627C1"/>
  </w:style>
  <w:style w:type="character" w:customStyle="1" w:styleId="eop">
    <w:name w:val="eop"/>
    <w:basedOn w:val="DefaultParagraphFont"/>
    <w:rsid w:val="009627C1"/>
  </w:style>
  <w:style w:type="character" w:customStyle="1" w:styleId="tabchar">
    <w:name w:val="tabchar"/>
    <w:basedOn w:val="DefaultParagraphFont"/>
    <w:rsid w:val="009627C1"/>
  </w:style>
  <w:style w:type="paragraph" w:styleId="Revision">
    <w:name w:val="Revision"/>
    <w:hidden/>
    <w:uiPriority w:val="99"/>
    <w:semiHidden/>
    <w:rsid w:val="00F10C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0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1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9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87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0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07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14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8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95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29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96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2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2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4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1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73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07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40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2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3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35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2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3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8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9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8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7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2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Villegas, Luis</dc:creator>
  <cp:keywords/>
  <dc:description/>
  <cp:lastModifiedBy>Short, Sarah M.</cp:lastModifiedBy>
  <cp:revision>8</cp:revision>
  <dcterms:created xsi:type="dcterms:W3CDTF">2024-02-01T18:26:00Z</dcterms:created>
  <dcterms:modified xsi:type="dcterms:W3CDTF">2024-02-02T16:58:00Z</dcterms:modified>
</cp:coreProperties>
</file>